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4"/>
        </w:rPr>
      </w:pPr>
      <w:ins w:id="0" w:author="Administrator" w:date="2020-09-14T15:13:00Z">
        <w:bookmarkStart w:id="0" w:name="OLE_LINK3"/>
        <w:bookmarkEnd w:id="0"/>
        <w:r>
          <w:rPr>
            <w:rFonts w:cs="Times New Roman" w:ascii="Times New Roman" w:hAnsi="Times New Roman"/>
            <w:b/>
            <w:bCs/>
            <w:szCs w:val="24"/>
          </w:rPr>
          <w:t>Table S1</w:t>
        </w:r>
      </w:ins>
      <w:ins w:id="1" w:author="Administrator" w:date="2020-09-14T15:37:00Z">
        <w:r>
          <w:rPr>
            <w:rFonts w:cs="Times New Roman" w:ascii="Times New Roman" w:hAnsi="Times New Roman"/>
            <w:b/>
            <w:bCs/>
            <w:szCs w:val="24"/>
          </w:rPr>
          <w:t>.</w:t>
        </w:r>
      </w:ins>
      <w:ins w:id="2" w:author="Administrator" w:date="2020-09-14T15:13:00Z">
        <w:r>
          <w:rPr>
            <w:rFonts w:cs="Times New Roman" w:ascii="Times New Roman" w:hAnsi="Times New Roman"/>
            <w:b/>
            <w:bCs/>
            <w:szCs w:val="24"/>
          </w:rPr>
          <w:t xml:space="preserve"> The clinical characteristics of included patients (n = 40)</w:t>
        </w:r>
      </w:ins>
    </w:p>
    <w:tbl>
      <w:tblPr>
        <w:tblW w:w="13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04"/>
        <w:gridCol w:w="992"/>
        <w:gridCol w:w="2102"/>
        <w:gridCol w:w="3297"/>
        <w:gridCol w:w="2126"/>
        <w:gridCol w:w="2031"/>
        <w:gridCol w:w="1352"/>
      </w:tblGrid>
      <w:tr>
        <w:trPr>
          <w:trHeight w:val="173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" w:author="Administrator" w:date="2020-09-14T15:14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t>Code</w:t>
              </w:r>
            </w:ins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ins w:id="4" w:author="Administrator" w:date="2020-09-14T15:14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Age</w:t>
              </w:r>
            </w:ins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ins w:id="5" w:author="Administrator" w:date="2020-09-14T15:14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G</w:t>
              </w:r>
            </w:ins>
            <w:ins w:id="6" w:author="Administrator" w:date="2020-09-14T15:14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ender</w:t>
              </w:r>
            </w:ins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ins w:id="7" w:author="Administrator" w:date="2020-09-14T15:15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T</w:t>
              </w:r>
            </w:ins>
            <w:ins w:id="8" w:author="Administrator" w:date="2020-09-14T15:15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umor size</w:t>
              </w:r>
            </w:ins>
          </w:p>
        </w:tc>
        <w:tc>
          <w:tcPr>
            <w:tcW w:w="3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ins w:id="9" w:author="Administrator" w:date="2020-09-14T15:15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P</w:t>
              </w:r>
            </w:ins>
            <w:ins w:id="10" w:author="Administrator" w:date="2020-09-14T15:15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athological type</w:t>
              </w:r>
            </w:ins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ins w:id="11" w:author="Administrator" w:date="2020-09-14T15:16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Total number of lymph nodes</w:t>
              </w:r>
            </w:ins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ins w:id="12" w:author="Administrator" w:date="2020-09-14T15:17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 xml:space="preserve">Number of </w:t>
              </w:r>
            </w:ins>
            <w:ins w:id="13" w:author="Administrator" w:date="2020-09-14T15:17:00Z">
              <w:bookmarkStart w:id="1" w:name="OLE_LINK14"/>
              <w:bookmarkStart w:id="2" w:name="OLE_LINK13"/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positive lymph nodes</w:t>
              </w:r>
            </w:ins>
            <w:bookmarkEnd w:id="1"/>
            <w:bookmarkEnd w:id="2"/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ins w:id="14" w:author="Administrator" w:date="2020-09-14T15:13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BMI</w:t>
              </w:r>
            </w:ins>
            <w:ins w:id="15" w:author="Administrator" w:date="2020-09-14T15:13:00Z">
              <w:r>
                <w:rPr>
                  <w:rFonts w:ascii="宋体" w:hAnsi="宋体" w:cs="宋体"/>
                  <w:b/>
                  <w:kern w:val="0"/>
                  <w:sz w:val="24"/>
                  <w:szCs w:val="24"/>
                </w:rPr>
                <w:t>（</w:t>
              </w:r>
            </w:ins>
            <w:ins w:id="16" w:author="Administrator" w:date="2020-09-14T15:13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Kg/m</w:t>
              </w:r>
            </w:ins>
            <w:ins w:id="17" w:author="Administrator" w:date="2020-09-14T15:13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  <w:vertAlign w:val="superscript"/>
                </w:rPr>
                <w:t>2</w:t>
              </w:r>
            </w:ins>
            <w:ins w:id="18" w:author="Administrator" w:date="2020-09-14T15:13:00Z">
              <w:r>
                <w:rPr>
                  <w:rFonts w:ascii="Times New Roman" w:hAnsi="Times New Roman" w:cs="Times New Roman"/>
                  <w:b/>
                  <w:kern w:val="0"/>
                  <w:sz w:val="24"/>
                  <w:szCs w:val="24"/>
                </w:rPr>
                <w:t>）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01</w:t>
              </w:r>
            </w:ins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</w:t>
              </w:r>
            </w:ins>
            <w:ins w:id="2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2" w:author="Administrator" w:date="2020-09-14T15:20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23" w:author="Administrator" w:date="2020-09-14T15:20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.5×4×1.5cm</w:t>
              </w:r>
            </w:ins>
          </w:p>
        </w:tc>
        <w:tc>
          <w:tcPr>
            <w:tcW w:w="32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5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26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5</w:t>
              </w:r>
            </w:ins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6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2" w:author="Administrator" w:date="2020-09-14T15:20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33" w:author="Administrator" w:date="2020-09-14T15:20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.4</w:t>
              </w:r>
            </w:ins>
            <w:ins w:id="35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3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.7</w:t>
              </w:r>
            </w:ins>
            <w:ins w:id="37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3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9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40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7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3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3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4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6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.5</w:t>
              </w:r>
            </w:ins>
            <w:ins w:id="48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4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</w:t>
              </w:r>
            </w:ins>
            <w:ins w:id="50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5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52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5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5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5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0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5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4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5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80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58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5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0</w:t>
              </w:r>
            </w:ins>
            <w:ins w:id="60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6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</w:t>
              </w:r>
            </w:ins>
            <w:ins w:id="62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6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.4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64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65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6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8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6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6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8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6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5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7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4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71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72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7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.3</w:t>
              </w:r>
            </w:ins>
            <w:ins w:id="74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7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.7</w:t>
              </w:r>
            </w:ins>
            <w:ins w:id="76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7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78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79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8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4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8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8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0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8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6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8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85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86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8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.4</w:t>
              </w:r>
            </w:ins>
            <w:ins w:id="88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8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.7</w:t>
              </w:r>
            </w:ins>
            <w:ins w:id="90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9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92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93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9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3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9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9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6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9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7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9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4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99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0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.5</w:t>
              </w:r>
            </w:ins>
            <w:ins w:id="101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0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</w:t>
              </w:r>
            </w:ins>
            <w:ins w:id="103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0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05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0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2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0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0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4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0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8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1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8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11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112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1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</w:t>
              </w:r>
            </w:ins>
            <w:ins w:id="114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1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</w:t>
              </w:r>
            </w:ins>
            <w:ins w:id="116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1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18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1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1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2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2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6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2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9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2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7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24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125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2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</w:t>
              </w:r>
            </w:ins>
            <w:ins w:id="127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2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</w:t>
              </w:r>
            </w:ins>
            <w:ins w:id="129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3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31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3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9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3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3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2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3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10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3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37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138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3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.5</w:t>
              </w:r>
            </w:ins>
            <w:ins w:id="140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4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.5</w:t>
              </w:r>
            </w:ins>
            <w:ins w:id="142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4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44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4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7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4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4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1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4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11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4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3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50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151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5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</w:t>
              </w:r>
            </w:ins>
            <w:ins w:id="153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5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.5</w:t>
              </w:r>
            </w:ins>
            <w:ins w:id="155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5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57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  <w:ins w:id="158" w:author="Administrator" w:date="2020-09-14T15:3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, p</w:t>
              </w:r>
            </w:ins>
            <w:ins w:id="159" w:author="Administrator" w:date="2020-09-14T15:3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rtial mucinous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6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6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6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6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8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6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12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6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6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65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166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6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</w:t>
              </w:r>
            </w:ins>
            <w:ins w:id="168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6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</w:t>
              </w:r>
            </w:ins>
            <w:ins w:id="170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7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.8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72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7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5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7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7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7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7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13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7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6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78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7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</w:t>
              </w:r>
            </w:ins>
            <w:ins w:id="180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8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</w:t>
              </w:r>
            </w:ins>
            <w:ins w:id="182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8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84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8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5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8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8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6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8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14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8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7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90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9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.5</w:t>
              </w:r>
            </w:ins>
            <w:ins w:id="192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9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</w:t>
              </w:r>
            </w:ins>
            <w:ins w:id="194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19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96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9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4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9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19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5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0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15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0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4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02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203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0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.5</w:t>
              </w:r>
            </w:ins>
            <w:ins w:id="205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20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  <w:ins w:id="207" w:author="Administrator" w:date="2020-09-14T15:13:00Z">
              <w:r>
                <w:rPr>
                  <w:rFonts w:cs="宋体" w:ascii="宋体" w:hAnsi="宋体"/>
                  <w:kern w:val="0"/>
                  <w:sz w:val="24"/>
                  <w:szCs w:val="24"/>
                </w:rPr>
                <w:t>×</w:t>
              </w:r>
            </w:ins>
            <w:ins w:id="20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09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210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  <w:ins w:id="21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 xml:space="preserve"> 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1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6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1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1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2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1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16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1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4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17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218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1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0×4×1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20" w:author="Administrator" w:date="2020-09-14T15:3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221" w:author="Administrator" w:date="2020-09-14T15:3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ucinous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2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5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2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2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1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2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17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2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8</w:t>
              </w:r>
            </w:ins>
            <w:ins w:id="22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28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229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3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.5×4×1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31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232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3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4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3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3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0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3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18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3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  <w:ins w:id="23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39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240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4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×5×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42" w:author="Administrator" w:date="2020-09-14T15:3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denocarcinoma</w:t>
              </w:r>
            </w:ins>
            <w:ins w:id="243" w:author="Administrator" w:date="2020-09-14T15:3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 xml:space="preserve">, </w:t>
              </w:r>
            </w:ins>
            <w:ins w:id="244" w:author="Administrator" w:date="2020-09-14T15:3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partial mucinous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4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4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4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1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4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19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4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  <w:ins w:id="25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51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5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×4.5×1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53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254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5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8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5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5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2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5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0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5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  <w:ins w:id="26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61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6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×2×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63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264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6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8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6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6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3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6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2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6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</w:t>
              </w:r>
            </w:ins>
            <w:ins w:id="27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71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7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×4×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73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7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9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7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7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4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7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3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7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  <w:ins w:id="27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80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281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8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×4×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83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8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9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8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8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3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8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4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8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0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89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290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9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×5.5×4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92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9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0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9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9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9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9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6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9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  <w:ins w:id="29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299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0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.5×4.5×1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01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302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0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2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0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0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9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0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7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0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  <w:ins w:id="30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09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310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1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×3×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12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1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1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1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1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5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1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8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1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  <w:ins w:id="31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19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2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×5×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21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322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2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5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2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2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6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2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5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2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</w:t>
              </w:r>
            </w:ins>
            <w:ins w:id="32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29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3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×4×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31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3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4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3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3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5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3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7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3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</w:t>
              </w:r>
            </w:ins>
            <w:ins w:id="33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38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339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4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.5×4.5×1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41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4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3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4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4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3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4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8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4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8</w:t>
              </w:r>
            </w:ins>
            <w:ins w:id="34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48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4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.5×3×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50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5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2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5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5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4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5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29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5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  <w:ins w:id="35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57" w:author="Administrator" w:date="2020-09-14T15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5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×5×2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59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6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5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6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6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5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6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30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6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</w:t>
              </w:r>
            </w:ins>
            <w:ins w:id="36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66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6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×4×1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68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6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6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7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7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6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7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31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7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</w:t>
              </w:r>
            </w:ins>
            <w:ins w:id="37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9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75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376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7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.5×4×1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78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379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8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8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8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8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7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8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33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8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85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386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8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×3×3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88" w:author="Administrator" w:date="2020-09-14T15:3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389" w:author="Administrator" w:date="2020-09-14T15:3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ucinous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9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9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9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3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9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34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9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8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95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9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.5×3.5×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97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9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4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39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0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2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0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35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0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  <w:ins w:id="40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04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0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×1.5×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06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</w:t>
              </w:r>
            </w:ins>
            <w:ins w:id="407" w:author="Administrator" w:date="2020-09-14T15:2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0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6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0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1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4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1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</w:t>
              </w:r>
            </w:ins>
            <w:ins w:id="41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6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1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</w:t>
              </w:r>
            </w:ins>
            <w:ins w:id="41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15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1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×2.5×1.8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17" w:author="Administrator" w:date="2020-09-14T15:3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1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5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1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2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3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2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</w:t>
              </w:r>
            </w:ins>
            <w:ins w:id="42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7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2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7</w:t>
              </w:r>
            </w:ins>
            <w:ins w:id="42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25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M</w:t>
              </w:r>
            </w:ins>
            <w:ins w:id="426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2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×3.5×2.5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28" w:author="Administrator" w:date="2020-09-14T15:3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2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3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3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3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0</w:t>
              </w:r>
            </w:ins>
          </w:p>
        </w:tc>
      </w:tr>
      <w:tr>
        <w:trPr>
          <w:trHeight w:val="173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3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</w:t>
              </w:r>
            </w:ins>
            <w:ins w:id="43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8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3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</w:t>
              </w:r>
            </w:ins>
            <w:ins w:id="43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36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3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×2×1.2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38" w:author="Administrator" w:date="2020-09-14T15:3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  <w:ins w:id="439" w:author="Administrator" w:date="2020-09-14T15:3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 xml:space="preserve">, </w:t>
              </w:r>
            </w:ins>
            <w:ins w:id="440" w:author="Administrator" w:date="2020-09-14T15:34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partial mucinous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4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19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4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4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1</w:t>
              </w:r>
            </w:ins>
          </w:p>
        </w:tc>
      </w:tr>
      <w:tr>
        <w:trPr>
          <w:trHeight w:val="374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4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</w:t>
              </w:r>
            </w:ins>
            <w:ins w:id="44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9</w:t>
              </w:r>
            </w:ins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4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8</w:t>
              </w:r>
            </w:ins>
            <w:ins w:id="447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48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49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3×3×1cm</w:t>
              </w:r>
            </w:ins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50" w:author="Administrator" w:date="2020-09-14T15:3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5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2</w:t>
              </w:r>
            </w:ins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5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53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2</w:t>
              </w:r>
            </w:ins>
          </w:p>
        </w:tc>
      </w:tr>
      <w:tr>
        <w:trPr>
          <w:trHeight w:val="385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54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Col</w:t>
              </w:r>
            </w:ins>
            <w:ins w:id="455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0</w:t>
              </w:r>
            </w:ins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56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57" w:author="Administrator" w:date="2020-09-14T15:21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58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4.5×3×1cm</w:t>
              </w:r>
            </w:ins>
          </w:p>
        </w:tc>
        <w:tc>
          <w:tcPr>
            <w:tcW w:w="32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59" w:author="Administrator" w:date="2020-09-14T15:3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Tubular adenocarcinoma</w:t>
              </w:r>
            </w:ins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60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4</w:t>
              </w:r>
            </w:ins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61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8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462" w:author="Administrator" w:date="2020-09-14T15:13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>21</w:t>
              </w:r>
            </w:ins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Table </w:t>
      </w:r>
      <w:del w:id="463" w:author="Administrator" w:date="2020-09-14T15:37:00Z">
        <w:r>
          <w:rPr>
            <w:rFonts w:cs="Times New Roman" w:ascii="Times New Roman" w:hAnsi="Times New Roman"/>
            <w:b/>
            <w:bCs/>
            <w:szCs w:val="24"/>
          </w:rPr>
          <w:delText>S1</w:delText>
        </w:r>
      </w:del>
      <w:ins w:id="464" w:author="Administrator" w:date="2020-09-14T15:37:00Z">
        <w:r>
          <w:rPr>
            <w:rFonts w:cs="Times New Roman" w:ascii="Times New Roman" w:hAnsi="Times New Roman"/>
            <w:b/>
            <w:bCs/>
            <w:szCs w:val="24"/>
          </w:rPr>
          <w:t>S2</w:t>
        </w:r>
      </w:ins>
      <w:r>
        <w:rPr>
          <w:rFonts w:cs="Times New Roman" w:ascii="Times New Roman" w:hAnsi="Times New Roman"/>
          <w:b/>
          <w:bCs/>
          <w:szCs w:val="24"/>
        </w:rPr>
        <w:t>.</w:t>
      </w:r>
      <w:r>
        <w:rPr>
          <w:rFonts w:cs="Times New Roman" w:ascii="Times New Roman" w:hAnsi="Times New Roman"/>
          <w:b/>
          <w:bCs/>
          <w:szCs w:val="24"/>
        </w:rPr>
        <w:t xml:space="preserve"> Colon Cancer Clinical and Pathological Data of </w:t>
      </w:r>
      <w:del w:id="465" w:author="Administrator" w:date="2020-09-14T15:11:00Z">
        <w:r>
          <w:rPr>
            <w:rFonts w:cs="Times New Roman" w:ascii="Times New Roman" w:hAnsi="Times New Roman"/>
            <w:b/>
            <w:bCs/>
            <w:szCs w:val="24"/>
          </w:rPr>
          <w:delText xml:space="preserve">90 </w:delText>
        </w:r>
      </w:del>
      <w:r>
        <w:rPr>
          <w:rFonts w:cs="Times New Roman" w:ascii="Times New Roman" w:hAnsi="Times New Roman"/>
          <w:b/>
          <w:bCs/>
          <w:szCs w:val="24"/>
        </w:rPr>
        <w:t xml:space="preserve">patients </w:t>
      </w:r>
      <w:r>
        <w:rPr>
          <w:rFonts w:cs="Times New Roman" w:ascii="Times New Roman" w:hAnsi="Times New Roman"/>
          <w:b/>
          <w:bCs/>
          <w:szCs w:val="24"/>
        </w:rPr>
        <w:t>from Tissue microarray</w:t>
      </w:r>
      <w:ins w:id="466" w:author="Administrator" w:date="2020-09-14T15:37:00Z">
        <w:r>
          <w:rPr>
            <w:rFonts w:cs="Times New Roman" w:ascii="Times New Roman" w:hAnsi="Times New Roman"/>
            <w:b/>
            <w:bCs/>
            <w:szCs w:val="24"/>
          </w:rPr>
          <w:t xml:space="preserve"> (n = 90)</w:t>
        </w:r>
      </w:ins>
    </w:p>
    <w:tbl>
      <w:tblPr>
        <w:tblW w:w="13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005"/>
        <w:gridCol w:w="1545"/>
        <w:gridCol w:w="2070"/>
        <w:gridCol w:w="3375"/>
        <w:gridCol w:w="2085"/>
        <w:gridCol w:w="1483"/>
      </w:tblGrid>
      <w:tr>
        <w:trPr>
          <w:trHeight w:val="172" w:hRule="atLeast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ze of tumor</w:t>
            </w:r>
          </w:p>
        </w:tc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hological type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rvival statu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feti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month</w:t>
            </w:r>
          </w:p>
        </w:tc>
      </w:tr>
      <w:tr>
        <w:trPr>
          <w:trHeight w:val="172" w:hRule="atLeast"/>
        </w:trPr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15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5×1.5cm</w:t>
            </w:r>
          </w:p>
        </w:tc>
        <w:tc>
          <w:tcPr>
            <w:tcW w:w="33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1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×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inous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1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×4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5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1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×6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2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×2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2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2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2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×6×4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2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4.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2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3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6A062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5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4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4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×3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4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×6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inous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4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2×0.6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3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4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×5×2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4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×6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4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×2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×4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.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5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×2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5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×4.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09A065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6×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6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4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6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2.5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6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3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6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×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6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4.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6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3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7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7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×2×1.8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7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×3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7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3.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7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×3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7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4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7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8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×3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0A068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×2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1A077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1A077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×3×3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1A077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5×4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inous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1A077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3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1A077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.5×2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1A078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4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1A078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×4.5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2A082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5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2A082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4.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2A082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3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2A082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×5×2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2A083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2A083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4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2A083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3×3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inous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2A083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×3.5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712A083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×1.5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1A088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×2.5×1.8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1A088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3.5×2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1A088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2×1.2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17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1A088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3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1A088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>
          <w:trHeight w:val="38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1A088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×4×1.8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1A088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5×0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1A089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4.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38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1A089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×6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2A093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×3.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2A09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4×1.3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</w:tr>
      <w:tr>
        <w:trPr>
          <w:trHeight w:val="38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2A094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×3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2A094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2A094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×2.5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</w:tr>
      <w:tr>
        <w:trPr>
          <w:trHeight w:val="38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×2.7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5×2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5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×7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38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5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×2.7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5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5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3.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8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5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×2.5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×3×0.8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3.5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</w:tr>
      <w:tr>
        <w:trPr>
          <w:trHeight w:val="38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6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.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6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×6×2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3A096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</w:tr>
      <w:tr>
        <w:trPr>
          <w:trHeight w:val="38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4A097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×3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4A097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×3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ar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4A098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×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8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4A098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5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4A098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×2.5×1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>
          <w:trHeight w:val="371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4A098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×4×1.5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inous 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</w:tr>
      <w:tr>
        <w:trPr>
          <w:trHeight w:val="382" w:hRule="atLeast"/>
        </w:trPr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4A098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×4×3cm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>
          <w:trHeight w:val="398" w:hRule="atLeast"/>
        </w:trPr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gCol0804A098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4.5×1cm</w:t>
            </w:r>
          </w:p>
        </w:tc>
        <w:tc>
          <w:tcPr>
            <w:tcW w:w="33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et ring adenocarcinoma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10:59:00Z</dcterms:created>
  <dc:creator>Administrator</dc:creator>
  <dc:description/>
  <dc:language>en-US</dc:language>
  <cp:lastModifiedBy>樊  小雾</cp:lastModifiedBy>
  <dcterms:modified xsi:type="dcterms:W3CDTF">2020-09-18T09:44:1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